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:rsidTr="002E70DA">
        <w:tc>
          <w:tcPr>
            <w:tcW w:w="190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FF0000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:rsidTr="003835FD">
        <w:trPr>
          <w:trHeight w:val="16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:rsidTr="003835FD">
        <w:trPr>
          <w:trHeight w:val="97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:rsidTr="002E70DA">
        <w:trPr>
          <w:trHeight w:val="150"/>
        </w:trPr>
        <w:tc>
          <w:tcPr>
            <w:tcW w:w="190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rPr>
          <w:trHeight w:val="132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</w:tcPr>
          <w:p w:rsidR="004F6632" w:rsidRPr="005A4754" w:rsidRDefault="00480AD3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480AD3" w:rsidP="0087353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 w:rsidR="00873532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</w:tcPr>
          <w:p w:rsidR="004F6632" w:rsidRPr="005A4754" w:rsidRDefault="00480AD3" w:rsidP="0087353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="001B2A16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="0087353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rPr>
          <w:trHeight w:val="11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3835FD">
        <w:trPr>
          <w:trHeight w:val="141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:rsidTr="002E70DA">
        <w:trPr>
          <w:trHeight w:val="159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rPr>
          <w:trHeight w:val="101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rPr>
          <w:trHeight w:val="133"/>
        </w:trPr>
        <w:tc>
          <w:tcPr>
            <w:tcW w:w="1908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</w:tcPr>
          <w:p w:rsidR="00560D0A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4F6632" w:rsidRPr="00560D0A" w:rsidRDefault="004F6632" w:rsidP="00560D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:rsidTr="003835FD">
        <w:trPr>
          <w:trHeight w:val="133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:rsidTr="003835FD">
        <w:trPr>
          <w:trHeight w:val="128"/>
        </w:trPr>
        <w:tc>
          <w:tcPr>
            <w:tcW w:w="9576" w:type="dxa"/>
            <w:gridSpan w:val="4"/>
          </w:tcPr>
          <w:p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:rsidTr="002E70DA">
        <w:trPr>
          <w:trHeight w:val="141"/>
        </w:trPr>
        <w:tc>
          <w:tcPr>
            <w:tcW w:w="1908" w:type="dxa"/>
          </w:tcPr>
          <w:p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:rsidR="004F6632" w:rsidRPr="005A4754" w:rsidRDefault="00560D0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D688B" w:rsidRPr="005A4754" w:rsidTr="003835FD">
        <w:trPr>
          <w:trHeight w:val="119"/>
        </w:trPr>
        <w:tc>
          <w:tcPr>
            <w:tcW w:w="9576" w:type="dxa"/>
            <w:gridSpan w:val="4"/>
          </w:tcPr>
          <w:p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:rsidTr="002E70DA"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:rsidR="004F6632" w:rsidRPr="005A4754" w:rsidRDefault="00560D0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4F6632" w:rsidRPr="005A4754" w:rsidTr="002E70DA">
        <w:trPr>
          <w:trHeight w:val="388"/>
        </w:trPr>
        <w:tc>
          <w:tcPr>
            <w:tcW w:w="1908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</w:tcPr>
          <w:p w:rsidR="004F6632" w:rsidRPr="005A4754" w:rsidRDefault="008735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2E70DA">
        <w:trPr>
          <w:trHeight w:val="115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560D0A" w:rsidRPr="005A4754" w:rsidTr="002E70DA">
        <w:trPr>
          <w:trHeight w:val="127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3835FD">
        <w:trPr>
          <w:trHeight w:val="159"/>
        </w:trPr>
        <w:tc>
          <w:tcPr>
            <w:tcW w:w="9576" w:type="dxa"/>
            <w:gridSpan w:val="4"/>
          </w:tcPr>
          <w:p w:rsidR="00560D0A" w:rsidRPr="005A4754" w:rsidRDefault="00560D0A" w:rsidP="00560D0A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560D0A" w:rsidRPr="005A4754" w:rsidTr="003835FD">
        <w:trPr>
          <w:trHeight w:val="106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3835FD">
        <w:trPr>
          <w:trHeight w:val="133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</w:tcPr>
          <w:p w:rsidR="00560D0A" w:rsidRPr="005A4754" w:rsidRDefault="00366A48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66A48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560D0A" w:rsidRPr="005A4754" w:rsidTr="003835FD">
        <w:trPr>
          <w:trHeight w:val="133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3835FD">
        <w:trPr>
          <w:trHeight w:val="133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3835FD">
        <w:trPr>
          <w:trHeight w:val="124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60D0A" w:rsidRPr="005A4754" w:rsidTr="003835FD">
        <w:trPr>
          <w:trHeight w:val="132"/>
        </w:trPr>
        <w:tc>
          <w:tcPr>
            <w:tcW w:w="1908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:rsidR="00560D0A" w:rsidRPr="005A4754" w:rsidRDefault="00560D0A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:rsidR="00560D0A" w:rsidRPr="005A4754" w:rsidRDefault="00560D0A" w:rsidP="00560D0A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</w:tcPr>
          <w:p w:rsidR="00560D0A" w:rsidRPr="005A4754" w:rsidRDefault="00873532" w:rsidP="00560D0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56A6" w:rsidRPr="005A4754" w:rsidTr="003835FD">
        <w:trPr>
          <w:trHeight w:val="177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66A48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7056A6" w:rsidRPr="005A4754" w:rsidTr="00286229">
        <w:trPr>
          <w:trHeight w:val="115"/>
        </w:trPr>
        <w:tc>
          <w:tcPr>
            <w:tcW w:w="9576" w:type="dxa"/>
            <w:gridSpan w:val="4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: analysis and ﬁndings</w:t>
            </w:r>
          </w:p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7056A6" w:rsidRPr="005A4754" w:rsidTr="002E70DA">
        <w:trPr>
          <w:trHeight w:val="159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56A6" w:rsidRPr="005A4754" w:rsidTr="002E70DA">
        <w:trPr>
          <w:trHeight w:val="106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56A6" w:rsidRPr="005A4754" w:rsidTr="002E70DA">
        <w:trPr>
          <w:trHeight w:val="106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56A6" w:rsidRPr="005A4754" w:rsidTr="002E70DA">
        <w:trPr>
          <w:trHeight w:val="115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056A6" w:rsidRPr="005A4754" w:rsidTr="002E70DA">
        <w:trPr>
          <w:trHeight w:val="177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66A48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7056A6" w:rsidRPr="005A4754" w:rsidTr="004E0094">
        <w:trPr>
          <w:trHeight w:val="83"/>
        </w:trPr>
        <w:tc>
          <w:tcPr>
            <w:tcW w:w="9576" w:type="dxa"/>
            <w:gridSpan w:val="4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7056A6" w:rsidRPr="005A4754" w:rsidTr="002E70DA">
        <w:trPr>
          <w:trHeight w:val="132"/>
        </w:trPr>
        <w:tc>
          <w:tcPr>
            <w:tcW w:w="1908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:rsidR="007056A6" w:rsidRPr="005A4754" w:rsidRDefault="007056A6" w:rsidP="007056A6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:rsidR="007056A6" w:rsidRPr="005A4754" w:rsidRDefault="007056A6" w:rsidP="007056A6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  <w:bookmarkStart w:id="0" w:name="_GoBack"/>
            <w:bookmarkEnd w:id="0"/>
          </w:p>
        </w:tc>
        <w:tc>
          <w:tcPr>
            <w:tcW w:w="1104" w:type="dxa"/>
          </w:tcPr>
          <w:p w:rsidR="007056A6" w:rsidRPr="005A4754" w:rsidRDefault="00873532" w:rsidP="0087353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86964">
              <w:rPr>
                <w:rFonts w:asciiTheme="majorBidi" w:hAnsiTheme="majorBidi" w:cstheme="majorBidi"/>
                <w:sz w:val="24"/>
                <w:szCs w:val="24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86964" w:rsidRPr="005A4754" w:rsidTr="003835FD">
        <w:trPr>
          <w:trHeight w:val="128"/>
        </w:trPr>
        <w:tc>
          <w:tcPr>
            <w:tcW w:w="1908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:rsidR="00186964" w:rsidRPr="005A4754" w:rsidRDefault="00186964" w:rsidP="0018696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:rsidR="00186964" w:rsidRPr="005A4754" w:rsidRDefault="00186964" w:rsidP="0087353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1</w:t>
            </w:r>
            <w:r w:rsidR="0087353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86964" w:rsidRPr="005A4754" w:rsidTr="003835FD">
        <w:trPr>
          <w:trHeight w:val="124"/>
        </w:trPr>
        <w:tc>
          <w:tcPr>
            <w:tcW w:w="1908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:rsidR="00186964" w:rsidRPr="005A4754" w:rsidRDefault="00186964" w:rsidP="0018696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366A48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</w:tr>
      <w:tr w:rsidR="00186964" w:rsidRPr="005A4754" w:rsidTr="002E70DA">
        <w:trPr>
          <w:trHeight w:val="124"/>
        </w:trPr>
        <w:tc>
          <w:tcPr>
            <w:tcW w:w="1908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:rsidR="00186964" w:rsidRPr="005A4754" w:rsidRDefault="00186964" w:rsidP="0018696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:rsidR="00186964" w:rsidRPr="005A4754" w:rsidRDefault="00186964" w:rsidP="0018696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</w:tcPr>
          <w:p w:rsidR="00186964" w:rsidRPr="005A4754" w:rsidRDefault="00186964" w:rsidP="00873532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1</w:t>
            </w:r>
            <w:r w:rsidR="0087353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287" w:rsidRDefault="00170287" w:rsidP="005A4754">
      <w:pPr>
        <w:spacing w:after="0" w:line="240" w:lineRule="auto"/>
      </w:pPr>
      <w:r>
        <w:separator/>
      </w:r>
    </w:p>
  </w:endnote>
  <w:endnote w:type="continuationSeparator" w:id="0">
    <w:p w:rsidR="00170287" w:rsidRDefault="00170287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287" w:rsidRDefault="00170287" w:rsidP="005A4754">
      <w:pPr>
        <w:spacing w:after="0" w:line="240" w:lineRule="auto"/>
      </w:pPr>
      <w:r>
        <w:separator/>
      </w:r>
    </w:p>
  </w:footnote>
  <w:footnote w:type="continuationSeparator" w:id="0">
    <w:p w:rsidR="00170287" w:rsidRDefault="00170287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</w:t>
    </w:r>
    <w:proofErr w:type="gramStart"/>
    <w:r w:rsidRPr="00B83CFB">
      <w:rPr>
        <w:rFonts w:asciiTheme="majorBidi" w:hAnsiTheme="majorBidi" w:cstheme="majorBidi"/>
        <w:b/>
        <w:bCs/>
        <w:sz w:val="24"/>
        <w:szCs w:val="24"/>
      </w:rPr>
      <w:t>:Consolidated</w:t>
    </w:r>
    <w:proofErr w:type="spellEnd"/>
    <w:proofErr w:type="gram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754" w:rsidRDefault="005A47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32"/>
    <w:rsid w:val="00055C81"/>
    <w:rsid w:val="000D7652"/>
    <w:rsid w:val="00150DD9"/>
    <w:rsid w:val="00170287"/>
    <w:rsid w:val="00186964"/>
    <w:rsid w:val="001B2A16"/>
    <w:rsid w:val="002928B5"/>
    <w:rsid w:val="002E70DA"/>
    <w:rsid w:val="003018C9"/>
    <w:rsid w:val="00357872"/>
    <w:rsid w:val="00366A48"/>
    <w:rsid w:val="003835FD"/>
    <w:rsid w:val="00480AD3"/>
    <w:rsid w:val="00485E49"/>
    <w:rsid w:val="004F6632"/>
    <w:rsid w:val="0050448E"/>
    <w:rsid w:val="005365AE"/>
    <w:rsid w:val="00542F8C"/>
    <w:rsid w:val="00560D0A"/>
    <w:rsid w:val="005A4754"/>
    <w:rsid w:val="005D688B"/>
    <w:rsid w:val="007056A6"/>
    <w:rsid w:val="007200DA"/>
    <w:rsid w:val="007467C3"/>
    <w:rsid w:val="007D7A28"/>
    <w:rsid w:val="00873532"/>
    <w:rsid w:val="00903D35"/>
    <w:rsid w:val="00B83CFB"/>
    <w:rsid w:val="00B94FF9"/>
    <w:rsid w:val="00CB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DD02"/>
  <w15:docId w15:val="{4280DA66-459B-45E6-BEFD-A58C39D0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سید میثم موسوی</cp:lastModifiedBy>
  <cp:revision>7</cp:revision>
  <dcterms:created xsi:type="dcterms:W3CDTF">2015-05-26T09:45:00Z</dcterms:created>
  <dcterms:modified xsi:type="dcterms:W3CDTF">2021-05-22T06:46:00Z</dcterms:modified>
</cp:coreProperties>
</file>